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l Table S3 Microbial taxa </w:t>
      </w:r>
      <w:r>
        <w:rPr>
          <w:rFonts w:eastAsia="等线;DengXian"/>
          <w:b/>
          <w:bCs/>
          <w:iCs/>
          <w:color w:val="000000"/>
          <w:kern w:val="0"/>
          <w:sz w:val="24"/>
          <w:szCs w:val="24"/>
        </w:rPr>
        <w:t>enriched</w:t>
      </w:r>
      <w:r>
        <w:rPr>
          <w:b/>
          <w:bCs/>
          <w:color w:val="000000"/>
          <w:sz w:val="24"/>
          <w:szCs w:val="24"/>
        </w:rPr>
        <w:t xml:space="preserve"> in the HUA group identified by Lefse analysis (</w:t>
      </w:r>
      <w:r>
        <w:rPr>
          <w:b/>
          <w:bCs/>
          <w:i/>
          <w:iCs/>
          <w:color w:val="000000"/>
          <w:sz w:val="24"/>
          <w:szCs w:val="24"/>
        </w:rPr>
        <w:t>n</w:t>
      </w:r>
      <w:r>
        <w:rPr>
          <w:b/>
          <w:bCs/>
          <w:color w:val="000000"/>
          <w:sz w:val="24"/>
          <w:szCs w:val="24"/>
        </w:rPr>
        <w:t>=5)</w:t>
      </w:r>
    </w:p>
    <w:tbl>
      <w:tblPr>
        <w:tblW w:w="80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774"/>
        <w:gridCol w:w="1821"/>
        <w:gridCol w:w="901"/>
      </w:tblGrid>
      <w:tr>
        <w:trPr>
          <w:trHeight w:val="290" w:hRule="atLeast"/>
        </w:trPr>
        <w:tc>
          <w:tcPr>
            <w:tcW w:w="35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Discrepant                                 microbial taxa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eastAsia="等线;DengXi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Cs/>
                <w:color w:val="000000"/>
                <w:kern w:val="0"/>
                <w:sz w:val="24"/>
                <w:szCs w:val="24"/>
              </w:rPr>
              <w:t>Enriched</w:t>
            </w:r>
          </w:p>
        </w:tc>
        <w:tc>
          <w:tcPr>
            <w:tcW w:w="182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LDA</w:t>
            </w:r>
          </w:p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values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__Vallitale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__Christensenell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__Insolitispirill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Acidaminococc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cetatifactor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Deltaproteobacter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Neglect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Roth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Rhodospirill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Stomatobacul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Eubacteri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Holdeman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Murimona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p__Actinobacter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Pasteurell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Pasteurell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rovencibacteri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Oscillospir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Tannerell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Bilophil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4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Rosebur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9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Barnesiell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Clostridi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Cytophag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naerobi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Oscillospir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Actinobacter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Ruminococcu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1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Negativicut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Emticic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Clostridium_XVIII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Desulfovibrio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Coprococcu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Corynebacteri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Robinsoniell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Christensenell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cutalibacter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Lachnoclostridi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Eisenbergiell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Clostridium_XlV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Desulfovibrion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Butyricicoccu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Ruminococc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Moraxell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Selenomonad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Corynebacteri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Rhodospirill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Oscillibacter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Cytophag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Dong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Muricom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Moryell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Oscillibacter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Faecalibacteri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Rodentibacter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p__Firmicut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5.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Actinomycet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arabacteroid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Barnesiell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Eubacteri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Desulfovibrion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Saccharofermentan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Clostrid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Porphyromonad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naerotruncu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Intestinimona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Barnesiell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Micrococc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hascolarctobacteri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Harryflint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Cytophag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Bacill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Turicibacter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Zetaproteobacter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Clostridi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Elusimicrobi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eptococc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Dehalobacter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Ethanoligenen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Schwartz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Elusimicrob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Bacilli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Helicobacter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cetanaerobacter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Streptococc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Alphaproteobacter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naerorhabd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apillibacter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p__Elusimicrob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Peptococc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Campylobacteral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lloprevotell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cetivibrio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4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Faecalicate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Coriobacterial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Clostri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7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cetitomacul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Bacill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Mariprofundal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Mariprofund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Lachnotale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naerovorax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naerostip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listip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Collinsell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naerotaen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Bacill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Streptococc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Epsilonproteobacter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Rikenell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eptococc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Mariprofund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Sporobacter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seudoflavonifractor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naerosporobacter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Butyrivibrio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revotell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Elusimicrobial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Peptococcaceae_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Lactobacill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Prevotell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9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Frisingicocc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Lachnospir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Butyricimona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Syntrophococc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Helicobacter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Coriobacteri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Elusimicrob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Lactobacillal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Lactobacill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Bacteroid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5.2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Erysipelotrichal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4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Oligell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aenalcaligen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3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Ruminiclostri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Sellimona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3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Bacteroid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5.2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Citrobacter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Ruminococcus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Alcaligen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arabacteroid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7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Flavonifractor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9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Erysipelotrich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4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Thermotale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HU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Enterobacteri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5.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kkermans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Klebsiell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5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p__Proteobacter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Chloroplas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Verrucomicrobi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Escherich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8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Streptophyt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p__Verrucomicrob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lkaliphil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Chloroplas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Enterococcu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Chloroplas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Verrucomicrobi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Enterobacteri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5.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Verrucomicrobiale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Clostridium_XlV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Subdoligranul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Enterococcacea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Gammaproteobacteri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5.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Proteus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Ab+ N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54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N, normal group; HUA, </w:t>
      </w:r>
      <w:r>
        <w:rPr>
          <w:color w:val="000000"/>
          <w:sz w:val="24"/>
          <w:szCs w:val="24"/>
        </w:rPr>
        <w:t>hyperuricemia</w:t>
      </w:r>
      <w:r>
        <w:rPr>
          <w:sz w:val="24"/>
          <w:szCs w:val="24"/>
        </w:rPr>
        <w:t xml:space="preserve"> group; </w:t>
      </w:r>
      <w:r>
        <w:rPr>
          <w:bCs/>
          <w:sz w:val="24"/>
          <w:szCs w:val="24"/>
        </w:rPr>
        <w:t xml:space="preserve">Ab+HUA, </w:t>
      </w:r>
      <w:r>
        <w:rPr>
          <w:bCs/>
          <w:color w:val="000000"/>
          <w:kern w:val="2"/>
          <w:sz w:val="24"/>
          <w:szCs w:val="24"/>
        </w:rPr>
        <w:t>antibiotic-fed h</w:t>
      </w:r>
      <w:r>
        <w:rPr>
          <w:bCs/>
          <w:color w:val="000000"/>
          <w:sz w:val="24"/>
          <w:szCs w:val="24"/>
        </w:rPr>
        <w:t>yp</w:t>
      </w:r>
      <w:r>
        <w:rPr>
          <w:color w:val="000000"/>
          <w:sz w:val="24"/>
          <w:szCs w:val="24"/>
        </w:rPr>
        <w:t>eruricemia</w:t>
      </w:r>
      <w:r>
        <w:rPr>
          <w:sz w:val="24"/>
          <w:szCs w:val="24"/>
        </w:rPr>
        <w:t xml:space="preserve"> group; </w:t>
      </w:r>
      <w:r>
        <w:rPr>
          <w:bCs/>
          <w:sz w:val="24"/>
          <w:szCs w:val="24"/>
        </w:rPr>
        <w:t xml:space="preserve">Ab+N, </w:t>
      </w:r>
      <w:r>
        <w:rPr>
          <w:bCs/>
          <w:color w:val="000000"/>
          <w:kern w:val="2"/>
          <w:sz w:val="24"/>
          <w:szCs w:val="24"/>
        </w:rPr>
        <w:t xml:space="preserve">antibiotic-fed normal </w:t>
      </w:r>
      <w:r>
        <w:rPr>
          <w:sz w:val="24"/>
          <w:szCs w:val="24"/>
        </w:rPr>
        <w:t>group; Highlighted in bold,</w:t>
      </w:r>
      <w:r>
        <w:rPr>
          <w:color w:val="000000"/>
          <w:sz w:val="24"/>
          <w:szCs w:val="24"/>
        </w:rPr>
        <w:t xml:space="preserve"> the microbial taxa that were enriched in both HUA and HMT groups; The statistical analysis method is </w:t>
      </w:r>
      <w:r>
        <w:rPr>
          <w:bCs/>
          <w:kern w:val="2"/>
          <w:sz w:val="24"/>
          <w:szCs w:val="24"/>
        </w:rPr>
        <w:t>Kruskal-Wallis test</w:t>
      </w:r>
      <w:r>
        <w:rPr>
          <w:color w:val="000000"/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74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4:16:00Z</dcterms:created>
  <dc:creator>秀 刘</dc:creator>
  <dc:description/>
  <cp:keywords/>
  <dc:language>en-US</dc:language>
  <cp:lastModifiedBy>刘 秀</cp:lastModifiedBy>
  <dcterms:modified xsi:type="dcterms:W3CDTF">2020-01-24T12:12:00Z</dcterms:modified>
  <cp:revision>8</cp:revision>
  <dc:subject/>
  <dc:title/>
</cp:coreProperties>
</file>